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63D" w:rsidRDefault="005A063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</w:t>
      </w:r>
      <w:r w:rsidR="00BF4C8C" w:rsidRPr="00E71B37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BF4C8C" w:rsidRPr="00E71B37" w:rsidRDefault="00BF4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71B37">
        <w:rPr>
          <w:rFonts w:ascii="Times New Roman" w:hAnsi="Times New Roman" w:cs="Times New Roman"/>
          <w:b/>
          <w:sz w:val="24"/>
          <w:szCs w:val="24"/>
          <w:lang w:val="en-GB"/>
        </w:rPr>
        <w:t>Relative importance of particular variables affecting</w:t>
      </w:r>
      <w:r w:rsidR="00C13E21" w:rsidRPr="00E71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032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5129BC" w:rsidRPr="00E71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ecies </w:t>
      </w:r>
      <w:r w:rsidR="005B025E" w:rsidRPr="00E71B37">
        <w:rPr>
          <w:rFonts w:ascii="Times New Roman" w:hAnsi="Times New Roman" w:cs="Times New Roman"/>
          <w:b/>
          <w:sz w:val="24"/>
          <w:szCs w:val="24"/>
          <w:lang w:val="en-GB"/>
        </w:rPr>
        <w:t>composition</w:t>
      </w:r>
      <w:r w:rsidRPr="00E71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proofErr w:type="spellStart"/>
      <w:r w:rsidR="005129BC" w:rsidRPr="00E71B37">
        <w:rPr>
          <w:rFonts w:ascii="Times New Roman" w:hAnsi="Times New Roman" w:cs="Times New Roman"/>
          <w:b/>
          <w:sz w:val="24"/>
          <w:szCs w:val="24"/>
          <w:lang w:val="en-GB"/>
        </w:rPr>
        <w:t>carabid</w:t>
      </w:r>
      <w:proofErr w:type="spellEnd"/>
      <w:r w:rsidR="005129BC" w:rsidRPr="00E71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etle</w:t>
      </w:r>
      <w:r w:rsidR="009D797C" w:rsidRPr="00E71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semblage</w:t>
      </w:r>
      <w:r w:rsidR="00170E3C" w:rsidRPr="00E71B3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71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B77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orded </w:t>
      </w:r>
      <w:r w:rsidRPr="00E71B37">
        <w:rPr>
          <w:rFonts w:ascii="Times New Roman" w:hAnsi="Times New Roman" w:cs="Times New Roman"/>
          <w:b/>
          <w:sz w:val="24"/>
          <w:szCs w:val="24"/>
          <w:lang w:val="en-GB"/>
        </w:rPr>
        <w:t>within non-crop habitat islands.</w:t>
      </w:r>
      <w:r w:rsidRPr="00E71B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Variance partitioning was based on </w:t>
      </w:r>
      <w:r w:rsidR="005A063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>following groups</w:t>
      </w:r>
      <w:r w:rsidR="005A063D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>: 1</w:t>
      </w:r>
      <w:r w:rsidR="005A063D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sampling period; 2</w:t>
      </w:r>
      <w:r w:rsidR="005A063D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local environmental conditions (i.e., tree cover, shrub cover, grass cover, litter depth); 3</w:t>
      </w:r>
      <w:r w:rsidR="005A063D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non-crop habitat island area. </w:t>
      </w:r>
      <w:bookmarkStart w:id="0" w:name="_GoBack"/>
      <w:bookmarkEnd w:id="0"/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Net effects and shared variation (percentage </w:t>
      </w:r>
      <w:r w:rsidR="005A063D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total variance) explained by</w:t>
      </w:r>
      <w:r w:rsidR="005A06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>particular groups</w:t>
      </w:r>
      <w:r w:rsidR="005A063D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="005A063D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are shown.</w:t>
      </w:r>
    </w:p>
    <w:p w:rsidR="00BF4C8C" w:rsidRPr="00E71B37" w:rsidRDefault="005B02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71B37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4903770" cy="4632960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487" cy="4634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E71B37" w:rsidSect="00E53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03217"/>
    <w:rsid w:val="00047A1F"/>
    <w:rsid w:val="00170E3C"/>
    <w:rsid w:val="002E0746"/>
    <w:rsid w:val="005129BC"/>
    <w:rsid w:val="005A063D"/>
    <w:rsid w:val="005B025E"/>
    <w:rsid w:val="005E3ECB"/>
    <w:rsid w:val="006B77DE"/>
    <w:rsid w:val="00717705"/>
    <w:rsid w:val="00742C27"/>
    <w:rsid w:val="00995F3C"/>
    <w:rsid w:val="009D797C"/>
    <w:rsid w:val="00A76EFB"/>
    <w:rsid w:val="00BF4C8C"/>
    <w:rsid w:val="00C13E21"/>
    <w:rsid w:val="00E53D83"/>
    <w:rsid w:val="00E7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24B99AC-C85C-4FBE-887C-F2070C765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53D8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5</cp:revision>
  <dcterms:created xsi:type="dcterms:W3CDTF">2014-08-28T08:58:00Z</dcterms:created>
  <dcterms:modified xsi:type="dcterms:W3CDTF">2015-01-16T09:42:00Z</dcterms:modified>
</cp:coreProperties>
</file>